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7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899"/>
        <w:gridCol w:w="5054"/>
      </w:tblGrid>
      <w:tr>
        <w:trPr>
          <w:trHeight w:val="352" w:hRule="atLeast"/>
        </w:trPr>
        <w:tc>
          <w:tcPr>
            <w:tcW w:w="9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  <w:t>Table S1. Primers</w:t>
            </w:r>
            <w:r>
              <w:rPr>
                <w:rFonts w:hint="default" w:ascii="Times New Roman" w:hAnsi="Times New Roman"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  <w:t>used for qRT-PCR in this study.</w:t>
            </w:r>
          </w:p>
        </w:tc>
      </w:tr>
      <w:tr>
        <w:trPr>
          <w:trHeight w:val="880" w:hRule="atLeast"/>
        </w:trPr>
        <w:tc>
          <w:tcPr>
            <w:tcW w:w="2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18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Serial number</w:t>
            </w:r>
          </w:p>
        </w:tc>
        <w:tc>
          <w:tcPr>
            <w:tcW w:w="50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Primer sequence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ACTB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GTGCGTGACATTAAGGAAGAGT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GGAAGGAAGGCTGGAAGAGT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Adiponectin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TGCCTACCACATCACAGTCT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GTCCATTACGCTCTCCTTC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CEBPA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CTTCAACGACGAGTTCCTG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GCTTGGCTTCATCCTCCT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PPARG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CCACATTACGAAGACATTCC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TCCACAGACACGACATTCA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FABP4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AGTCAAGAGCACCATAACCTT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CGCATTCCACCACCAGTT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E-cadherin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TGCCGCCATCGCTTAC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GCTGTTGCTGTTGTGCTTAA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Vimentin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AGGAGGAGATGCTTCAGAG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GTGAGGTCAGGCTTGGA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Snail1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GCTGCCAATGCTCATCTG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GTAGAGGAGAAGGACGAAGG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Snail2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GCCTGTCATACCACAACC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GGAGGAGGTGTCAGATGG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Twist1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GAGCAACAGCGAGGAAG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CGTAAGACTGCGGACTC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Twist2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CAAGCTCAGCAAGATCCAGA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TGTCCATCTCGTCGCTCTG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ZEB1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GTGGCGGTAGATGGTAATGTA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AGGCTGCTCAAGACTGTAGTT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ZEB2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F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212121"/>
                <w:kern w:val="0"/>
                <w:sz w:val="21"/>
                <w:szCs w:val="21"/>
              </w:rPr>
              <w:t>5-GCTGAGGATGACGGTATTGC-3</w:t>
            </w:r>
          </w:p>
        </w:tc>
      </w:tr>
      <w:tr>
        <w:trPr>
          <w:trHeight w:val="360" w:hRule="atLeast"/>
        </w:trPr>
        <w:tc>
          <w:tcPr>
            <w:tcW w:w="24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1.R</w:t>
            </w:r>
          </w:p>
        </w:tc>
        <w:tc>
          <w:tcPr>
            <w:tcW w:w="50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  <w:t>5-GGCTTGTAGAATCTCGTTGTTG-3</w:t>
            </w:r>
          </w:p>
        </w:tc>
      </w:tr>
      <w:tr>
        <w:trPr>
          <w:trHeight w:val="352" w:hRule="atLeast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  <w:t>F: forward, R: rever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3D"/>
    <w:rsid w:val="00214CAB"/>
    <w:rsid w:val="003F7E84"/>
    <w:rsid w:val="004558F6"/>
    <w:rsid w:val="00731468"/>
    <w:rsid w:val="007B6002"/>
    <w:rsid w:val="00902795"/>
    <w:rsid w:val="00C0333D"/>
    <w:rsid w:val="5EB77E9C"/>
    <w:rsid w:val="F9DEA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60</Words>
  <Characters>3192</Characters>
  <Lines>26</Lines>
  <Paragraphs>7</Paragraphs>
  <TotalTime>0</TotalTime>
  <ScaleCrop>false</ScaleCrop>
  <LinksUpToDate>false</LinksUpToDate>
  <CharactersWithSpaces>374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3:08:00Z</dcterms:created>
  <dc:creator>Microsoft Office User</dc:creator>
  <cp:lastModifiedBy>酸菜余</cp:lastModifiedBy>
  <dcterms:modified xsi:type="dcterms:W3CDTF">2025-09-24T12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5.1.7991</vt:lpwstr>
  </property>
  <property fmtid="{D5CDD505-2E9C-101B-9397-08002B2CF9AE}" pid="3" name="ICV">
    <vt:lpwstr>9D08A55AEE492D2148F5C7683B888F61_42</vt:lpwstr>
  </property>
</Properties>
</file>